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72050</wp:posOffset>
                </wp:positionH>
                <wp:positionV relativeFrom="paragraph">
                  <wp:posOffset>-513080</wp:posOffset>
                </wp:positionV>
                <wp:extent cx="1715135" cy="45783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15040" cy="457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nb-NO" w:bidi="ar-SA"/>
                              </w:rPr>
                              <w:t xml:space="preserve">Enrolment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391.5pt;margin-top:-40.45pt;width:135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nb-NO" w:bidi="ar-SA"/>
                        </w:rPr>
                        <w:t xml:space="preserve">Enrolment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429250</wp:posOffset>
                </wp:positionH>
                <wp:positionV relativeFrom="paragraph">
                  <wp:posOffset>1886585</wp:posOffset>
                </wp:positionV>
                <wp:extent cx="800735" cy="457835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457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nb-NO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27.55pt;margin-top:148.55pt;width:63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nb-NO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429250</wp:posOffset>
                </wp:positionH>
                <wp:positionV relativeFrom="paragraph">
                  <wp:posOffset>2915285</wp:posOffset>
                </wp:positionV>
                <wp:extent cx="800735" cy="45783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457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nb-NO" w:bidi="ar-SA"/>
                              </w:rPr>
                              <w:t>Follow 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27.55pt;margin-top:229.55pt;width:63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nb-NO" w:bidi="ar-SA"/>
                        </w:rPr>
                        <w:t>Follow 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486400</wp:posOffset>
                </wp:positionH>
                <wp:positionV relativeFrom="paragraph">
                  <wp:posOffset>4001135</wp:posOffset>
                </wp:positionV>
                <wp:extent cx="686435" cy="457835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6520" cy="457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nb-NO" w:bidi="ar-SA"/>
                              </w:rPr>
                              <w:t xml:space="preserve">Analysis 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05pt;margin-top:315.05pt;width:54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nb-NO" w:bidi="ar-SA"/>
                        </w:rPr>
                        <w:t xml:space="preserve">Analysis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5765" cy="468630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4686480"/>
                          <a:chOff x="0" y="0"/>
                          <a:chExt cx="5485680" cy="4686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485680" cy="468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27360" y="0"/>
                            <a:ext cx="171396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nb-NO" w:bidi="ar-SA"/>
                                </w:rPr>
                                <w:t xml:space="preserve">Assessed for eligibilit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nb-NO" w:bidi="ar-SA"/>
                                </w:rPr>
                                <w:t xml:space="preserve">51 communiti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8360" y="57168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8360" y="686520"/>
                            <a:ext cx="1142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70640" y="457200"/>
                            <a:ext cx="12567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nb-NO" w:bidi="ar-SA"/>
                                </w:rPr>
                                <w:t>Excluded (n = 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7360" y="913680"/>
                            <a:ext cx="171396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nb-NO" w:bidi="ar-SA"/>
                                </w:rPr>
                                <w:t xml:space="preserve">Randomiz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nb-NO" w:bidi="ar-SA"/>
                                </w:rPr>
                                <w:t xml:space="preserve">51 communitie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40" y="2057400"/>
                            <a:ext cx="22852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llocated to interven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30 communiti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61 tuberculosis patie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6240" y="2057400"/>
                            <a:ext cx="22852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Allocated to control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21 communiti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68 tuberculosis patient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941840" y="1371600"/>
                            <a:ext cx="68508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8360" y="1371600"/>
                            <a:ext cx="79956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040" y="3199680"/>
                            <a:ext cx="22852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Lost to follow up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7 tuberculosis patient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6240" y="3199680"/>
                            <a:ext cx="22852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llocated to interven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 tuberculosis patie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6240" y="4229640"/>
                            <a:ext cx="2285280" cy="455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nalyz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8 tuberculosis patie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40" y="4229640"/>
                            <a:ext cx="2285280" cy="455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Analyz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61 tuberculosis patie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2280" y="2743200"/>
                            <a:ext cx="720" cy="456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5480" y="2743200"/>
                            <a:ext cx="720" cy="456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2280" y="3657600"/>
                            <a:ext cx="72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5480" y="3657600"/>
                            <a:ext cx="720" cy="571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369pt" coordorigin="0,0" coordsize="8639,7380">
                <v:rect id="shape_0" stroked="f" o:allowincell="f" style="position:absolute;left:0;top:1;width:8638;height:73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2878;top:0;width:2698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nb-NO" w:bidi="ar-SA"/>
                          </w:rPr>
                          <w:t xml:space="preserve">Assessed for eligibility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nb-NO" w:bidi="ar-SA"/>
                          </w:rPr>
                          <w:t xml:space="preserve">51 communities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139,900" to="4139,14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39,1081" to="5937,108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938;top:720;width:197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nb-NO" w:bidi="ar-SA"/>
                          </w:rPr>
                          <w:t>Excluded (n = 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78;top:1439;width:269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nb-NO" w:bidi="ar-SA"/>
                          </w:rPr>
                          <w:t xml:space="preserve">Randomized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nb-NO" w:bidi="ar-SA"/>
                          </w:rPr>
                          <w:t xml:space="preserve">51 communitie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8;top:3240;width:3598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llocated to interven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30 communities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61 tuberculosis patien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498;top:3240;width:3598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Allocated to control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21 communities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68 tuberculosis patient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058,2160" to="4136,323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39,2160" to="5397,3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8;top:5039;width:359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Lost to follow up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7 tuberculosis patient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498;top:5039;width:359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llocated to interven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 tuberculosis patien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498;top:6661;width:3598;height:7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nalyz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8 tuberculosis patien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8;top:6661;width:3598;height:71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Analyzed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61 tuberculosis patient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799,4320" to="1799,503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119,4320" to="6119,503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799,5760" to="1799,66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119,5760" to="6119,66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7T13:00:00Z</dcterms:created>
  <dc:creator>Daniel</dc:creator>
  <dc:description/>
  <cp:keywords/>
  <dc:language>en-US</dc:language>
  <cp:lastModifiedBy>gda050</cp:lastModifiedBy>
  <dcterms:modified xsi:type="dcterms:W3CDTF">2009-05-27T13:25:00Z</dcterms:modified>
  <cp:revision>3</cp:revision>
  <dc:subject/>
  <dc:title> </dc:title>
</cp:coreProperties>
</file>